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F5A320">
      <w:pPr>
        <w:pStyle w:val="2"/>
        <w:bidi w:val="0"/>
        <w:rPr>
          <w:rFonts w:hint="default"/>
          <w:b/>
          <w:sz w:val="22"/>
          <w:szCs w:val="20"/>
          <w:lang w:val="en-US" w:eastAsia="zh-CN"/>
        </w:rPr>
      </w:pPr>
      <w:r>
        <w:rPr>
          <w:rFonts w:hint="eastAsia"/>
          <w:b/>
          <w:sz w:val="22"/>
          <w:szCs w:val="20"/>
          <w:lang w:val="en-US" w:eastAsia="zh-CN"/>
        </w:rPr>
        <w:t>Supplementary f</w:t>
      </w:r>
      <w:r>
        <w:rPr>
          <w:rFonts w:hint="default"/>
          <w:b/>
          <w:sz w:val="22"/>
          <w:szCs w:val="20"/>
          <w:lang w:val="en-US" w:eastAsia="zh-CN"/>
        </w:rPr>
        <w:t xml:space="preserve">igure 1. </w:t>
      </w:r>
    </w:p>
    <w:p w14:paraId="15034598">
      <w:pPr>
        <w:pStyle w:val="3"/>
        <w:bidi w:val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Differences in psychometric scales between insomnia and non-insomnia researcher</w:t>
      </w:r>
      <w:r>
        <w:rPr>
          <w:rFonts w:hint="eastAsia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b w:val="0"/>
          <w:bCs/>
          <w:lang w:val="en-US" w:eastAsia="zh-CN"/>
        </w:rPr>
        <w:t>Note.</w:t>
      </w:r>
      <w:bookmarkEnd w:id="0"/>
      <w:r>
        <w:rPr>
          <w:rFonts w:hint="eastAsia" w:cs="Times New Roman"/>
          <w:b w:val="0"/>
          <w:bCs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(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>A) Difference in GAD (Generalized Anxiety Disorder) total scores between insomnia and no insomnia group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 xml:space="preserve"> (B) Difference in total CD-RISC (Connor-Davidson resilience scale) scores between insomnia and no-insomnia groups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/>
          <w:lang w:val="en-US" w:eastAsia="zh-CN"/>
        </w:rPr>
        <w:t xml:space="preserve"> (C) Differences in PHQ (Patient Health Questionnaire) scores between the insomnia and non-insomnia groups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. Mann-Whitney U test, ***</w:t>
      </w:r>
      <w:r>
        <w:rPr>
          <w:rFonts w:hint="eastAsia" w:ascii="Times New Roman" w:hAnsi="Times New Roman" w:cs="Times New Roman"/>
          <w:b w:val="0"/>
          <w:bCs/>
          <w:i/>
          <w:iCs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&lt; 0.001.</w:t>
      </w:r>
    </w:p>
    <w:p w14:paraId="090FCE65">
      <w:pPr>
        <w:rPr>
          <w:rFonts w:hint="eastAsia"/>
          <w:sz w:val="22"/>
          <w:szCs w:val="20"/>
          <w:lang w:val="en-US" w:eastAsia="zh-CN"/>
        </w:rPr>
      </w:pPr>
      <w:r>
        <w:rPr>
          <w:rFonts w:hint="eastAsia"/>
          <w:sz w:val="22"/>
          <w:szCs w:val="20"/>
          <w:lang w:val="en-US" w:eastAsia="zh-CN"/>
        </w:rPr>
        <w:drawing>
          <wp:inline distT="0" distB="0" distL="114300" distR="114300">
            <wp:extent cx="5266690" cy="1445895"/>
            <wp:effectExtent l="0" t="0" r="10160" b="1905"/>
            <wp:docPr id="2" name="图片 2" descr="24b6683c-a858-46be-85c6-f03fc24759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4b6683c-a858-46be-85c6-f03fc247592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44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E2C6">
      <w:pPr>
        <w:pStyle w:val="2"/>
        <w:bidi w:val="0"/>
        <w:rPr>
          <w:rFonts w:hint="default"/>
          <w:sz w:val="22"/>
          <w:szCs w:val="20"/>
        </w:rPr>
      </w:pPr>
      <w:r>
        <w:rPr>
          <w:rFonts w:hint="eastAsia"/>
          <w:sz w:val="22"/>
          <w:szCs w:val="20"/>
          <w:lang w:val="en-US" w:eastAsia="zh-CN"/>
        </w:rPr>
        <w:t>Supplementary table 1</w:t>
      </w:r>
      <w:r>
        <w:rPr>
          <w:rFonts w:hint="default"/>
          <w:sz w:val="22"/>
          <w:szCs w:val="20"/>
        </w:rPr>
        <w:t xml:space="preserve">. </w:t>
      </w:r>
    </w:p>
    <w:p w14:paraId="010FD515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tLeast"/>
        <w:jc w:val="left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1"/>
          <w:szCs w:val="21"/>
          <w:highlight w:val="none"/>
        </w:rPr>
        <w:t>Robust partial correlations among insomnia, anxiety, depression, and resilience in the full sample and by educational subgroup.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highlight w:val="none"/>
          <w:lang w:val="en-US" w:eastAsia="zh-CN"/>
        </w:rPr>
        <w:t xml:space="preserve">Note. 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ISI, Insomnia Severity Index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GAD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Generalized Anxiety Disorder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CD-RISC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Connor-Davidson resilience scal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PHQ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 xml:space="preserve"> Patient Health Questionnaire.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*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-fdr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&lt;0.01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**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-fdr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 &lt;0.0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 w:eastAsia="Times New Roman" w:cs="Times New Roman"/>
          <w:color w:val="auto"/>
          <w:sz w:val="21"/>
          <w:szCs w:val="21"/>
        </w:rPr>
        <w:t>1.</w:t>
      </w:r>
    </w:p>
    <w:tbl>
      <w:tblPr>
        <w:tblStyle w:val="4"/>
        <w:tblW w:w="799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370"/>
        <w:gridCol w:w="1082"/>
        <w:gridCol w:w="1340"/>
        <w:gridCol w:w="1300"/>
        <w:gridCol w:w="1240"/>
      </w:tblGrid>
      <w:tr w14:paraId="3DAD0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63C918B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Subject</w:t>
            </w:r>
          </w:p>
        </w:tc>
        <w:tc>
          <w:tcPr>
            <w:tcW w:w="137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523EC1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  <w:t>Variables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4CA3F87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  <w:t>ISI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4980085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  <w:t>GAD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4FCC7E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  <w:t>PHQ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  <w:tl2br w:val="nil"/>
              <w:tr2bl w:val="nil"/>
            </w:tcBorders>
          </w:tcPr>
          <w:p w14:paraId="73206AC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1"/>
                <w:szCs w:val="21"/>
              </w:rPr>
              <w:t xml:space="preserve">CD-RISC </w:t>
            </w:r>
          </w:p>
        </w:tc>
      </w:tr>
      <w:tr w14:paraId="047C9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331B48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otal sample</w:t>
            </w:r>
          </w:p>
          <w:p w14:paraId="71EF9FF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(N=64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3AD4D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IS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04FC0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46496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7BB82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55B7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492AA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 w14:paraId="542983F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C6EBED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G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55B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7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7D5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C02EE7">
            <w:pP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D450C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5D585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658" w:type="dxa"/>
            <w:vMerge w:val="continue"/>
            <w:tcBorders>
              <w:left w:val="nil"/>
              <w:right w:val="nil"/>
              <w:tl2br w:val="nil"/>
              <w:tr2bl w:val="nil"/>
            </w:tcBorders>
          </w:tcPr>
          <w:p w14:paraId="49E0A7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1DAB5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PHQ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435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4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AE0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6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35E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FFD34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73D8A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</w:tcPr>
          <w:p w14:paraId="3106898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01048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CD-RIS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17A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5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1E2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7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DA9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5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56A3D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1</w:t>
            </w:r>
          </w:p>
        </w:tc>
      </w:tr>
      <w:tr w14:paraId="127BF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58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D55B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ctoral group</w:t>
            </w:r>
          </w:p>
          <w:p w14:paraId="714B0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32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C9EA0D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IS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DBC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DDD59A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6E9E9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3CED1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6317A2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7B19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026CC9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G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697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6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160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4FF0AC">
            <w:pPr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0BC0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64260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19C62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5FBF32B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PHQ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CEB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06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BDF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9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2E0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4419EF6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  <w:tr w14:paraId="5980C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58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43A4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21D8E15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CD-RISC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3A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5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6E4F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9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F70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5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618E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</w:t>
            </w:r>
          </w:p>
        </w:tc>
      </w:tr>
      <w:tr w14:paraId="1874A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658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top"/>
          </w:tcPr>
          <w:p w14:paraId="36CA4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doctoral group</w:t>
            </w:r>
          </w:p>
          <w:p w14:paraId="0124A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N=32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098438B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ISI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EBB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D1BD5B1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65535C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F69B29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1FB4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DDD8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69A5C7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  <w:t>GA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977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4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9367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ED6183">
            <w:pPr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A8D0A2F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40926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continue"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A270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top"/>
          </w:tcPr>
          <w:p w14:paraId="345BE17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PHQ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83E3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5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7A1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45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3E8C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84F5EF">
            <w:pPr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0725AB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658" w:type="dxa"/>
            <w:vMerge w:val="continue"/>
            <w:tcBorders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169A31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top"/>
          </w:tcPr>
          <w:p w14:paraId="0D66E0D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  <w:highlight w:val="none"/>
              </w:rPr>
              <w:t>CD-RISC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39C1D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4***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232BA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08***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3A5DE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11***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6" w:space="0"/>
              <w:right w:val="nil"/>
              <w:tl2br w:val="nil"/>
              <w:tr2bl w:val="nil"/>
            </w:tcBorders>
            <w:vAlign w:val="center"/>
          </w:tcPr>
          <w:p w14:paraId="7EEB3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8BD7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799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F11CBA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</w:p>
        </w:tc>
      </w:tr>
    </w:tbl>
    <w:p w14:paraId="7A66FA0D"/>
    <w:p w14:paraId="62FF47C5"/>
    <w:p w14:paraId="38DC388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A14BED"/>
    <w:rsid w:val="16F71460"/>
    <w:rsid w:val="1C605F75"/>
    <w:rsid w:val="2D95402B"/>
    <w:rsid w:val="511E5074"/>
    <w:rsid w:val="5CF8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140" w:beforeLines="0" w:after="140" w:afterLines="0"/>
      <w:outlineLvl w:val="2"/>
    </w:pPr>
    <w:rPr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567</Characters>
  <Lines>0</Lines>
  <Paragraphs>0</Paragraphs>
  <TotalTime>13</TotalTime>
  <ScaleCrop>false</ScaleCrop>
  <LinksUpToDate>false</LinksUpToDate>
  <CharactersWithSpaces>60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cp:lastModifiedBy>韩琳</cp:lastModifiedBy>
  <dcterms:modified xsi:type="dcterms:W3CDTF">2025-09-03T07:1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YjU2MzJhZDllMzY3MzFiYjIzZTcxZjlhYjM0M2NmMzMiLCJ1c2VySWQiOiIxNTU4MTU0MDQ2In0=</vt:lpwstr>
  </property>
  <property fmtid="{D5CDD505-2E9C-101B-9397-08002B2CF9AE}" pid="4" name="ICV">
    <vt:lpwstr>DDA61C6E357E44348D40C93C9F5A2A53_12</vt:lpwstr>
  </property>
</Properties>
</file>